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E85BD" w14:textId="77777777" w:rsidR="002E0A39" w:rsidRPr="002E0A39" w:rsidRDefault="002E0A39" w:rsidP="00094D67">
      <w:pPr>
        <w:jc w:val="center"/>
        <w:rPr>
          <w:rFonts w:ascii="Times New Roman" w:hAnsi="Times New Roman" w:cs="Times New Roman"/>
          <w:b/>
        </w:rPr>
      </w:pPr>
      <w:r w:rsidRPr="002E0A39">
        <w:rPr>
          <w:rFonts w:ascii="Times New Roman" w:hAnsi="Times New Roman" w:cs="Times New Roman"/>
          <w:b/>
        </w:rPr>
        <w:t>Supplementary Information</w:t>
      </w:r>
    </w:p>
    <w:p w14:paraId="33239186" w14:textId="77777777" w:rsidR="002E0A39" w:rsidRDefault="002E0A39" w:rsidP="002E0A39">
      <w:pPr>
        <w:jc w:val="center"/>
        <w:rPr>
          <w:rFonts w:ascii="Times New Roman" w:hAnsi="Times New Roman" w:cs="Times New Roman"/>
          <w:color w:val="0000FF"/>
        </w:rPr>
      </w:pPr>
    </w:p>
    <w:p w14:paraId="5CA6B4FB" w14:textId="77777777" w:rsidR="00913E6C" w:rsidRPr="00913E6C" w:rsidRDefault="00913E6C" w:rsidP="002E0A39">
      <w:pPr>
        <w:jc w:val="center"/>
        <w:rPr>
          <w:rFonts w:ascii="Times New Roman" w:hAnsi="Times New Roman" w:cs="Times New Roman"/>
          <w:b/>
          <w:color w:val="FF0000"/>
        </w:rPr>
      </w:pPr>
    </w:p>
    <w:p w14:paraId="2B5ED020" w14:textId="18A737A7" w:rsidR="00913E6C" w:rsidRPr="009D7DA6" w:rsidRDefault="002E0A39" w:rsidP="009D7DA6">
      <w:r w:rsidRPr="00981F99">
        <w:rPr>
          <w:rFonts w:ascii="Times New Roman" w:hAnsi="Times New Roman" w:cs="Times New Roman"/>
        </w:rPr>
        <w:t>Welch</w:t>
      </w:r>
      <w:r w:rsidR="009D7DA6">
        <w:rPr>
          <w:rFonts w:ascii="Times New Roman" w:hAnsi="Times New Roman" w:cs="Times New Roman"/>
        </w:rPr>
        <w:t xml:space="preserve"> AJ</w:t>
      </w:r>
      <w:r w:rsidRPr="00981F99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Collins</w:t>
      </w:r>
      <w:r w:rsidR="009D7DA6">
        <w:rPr>
          <w:rFonts w:ascii="Times New Roman" w:hAnsi="Times New Roman" w:cs="Times New Roman"/>
        </w:rPr>
        <w:t xml:space="preserve"> K</w:t>
      </w:r>
      <w:r>
        <w:rPr>
          <w:rFonts w:ascii="Times New Roman" w:hAnsi="Times New Roman" w:cs="Times New Roman"/>
        </w:rPr>
        <w:t xml:space="preserve">, </w:t>
      </w:r>
      <w:r w:rsidRPr="00981F99">
        <w:rPr>
          <w:rFonts w:ascii="Times New Roman" w:hAnsi="Times New Roman" w:cs="Times New Roman"/>
        </w:rPr>
        <w:t>Ratan</w:t>
      </w:r>
      <w:r w:rsidR="009D7DA6">
        <w:rPr>
          <w:rFonts w:ascii="Times New Roman" w:hAnsi="Times New Roman" w:cs="Times New Roman"/>
        </w:rPr>
        <w:t xml:space="preserve"> A, </w:t>
      </w:r>
      <w:r w:rsidR="0030261E" w:rsidRPr="00981F99">
        <w:rPr>
          <w:rFonts w:ascii="Times New Roman" w:hAnsi="Times New Roman" w:cs="Times New Roman"/>
        </w:rPr>
        <w:t>Drautz</w:t>
      </w:r>
      <w:r w:rsidR="0030261E">
        <w:rPr>
          <w:rFonts w:ascii="Times New Roman" w:hAnsi="Times New Roman" w:cs="Times New Roman"/>
        </w:rPr>
        <w:t>-Moses</w:t>
      </w:r>
      <w:r w:rsidR="009D7DA6">
        <w:rPr>
          <w:rFonts w:ascii="Times New Roman" w:hAnsi="Times New Roman" w:cs="Times New Roman"/>
        </w:rPr>
        <w:t xml:space="preserve"> DI</w:t>
      </w:r>
      <w:r w:rsidRPr="00981F99">
        <w:rPr>
          <w:rFonts w:ascii="Times New Roman" w:hAnsi="Times New Roman" w:cs="Times New Roman"/>
        </w:rPr>
        <w:t>, Schuster</w:t>
      </w:r>
      <w:r w:rsidR="009D7DA6">
        <w:rPr>
          <w:rFonts w:ascii="Times New Roman" w:hAnsi="Times New Roman" w:cs="Times New Roman"/>
        </w:rPr>
        <w:t xml:space="preserve"> SC</w:t>
      </w:r>
      <w:r w:rsidRPr="00981F99">
        <w:rPr>
          <w:rFonts w:ascii="Times New Roman" w:hAnsi="Times New Roman" w:cs="Times New Roman"/>
        </w:rPr>
        <w:t>, Lindqvist</w:t>
      </w:r>
      <w:r w:rsidR="009D7DA6">
        <w:rPr>
          <w:rFonts w:ascii="Times New Roman" w:hAnsi="Times New Roman" w:cs="Times New Roman"/>
        </w:rPr>
        <w:t xml:space="preserve"> C. 2016. </w:t>
      </w:r>
      <w:r w:rsidR="002470EE">
        <w:rPr>
          <w:b/>
          <w:i/>
        </w:rPr>
        <w:t xml:space="preserve">Data characterizing </w:t>
      </w:r>
      <w:bookmarkStart w:id="0" w:name="_GoBack"/>
      <w:bookmarkEnd w:id="0"/>
      <w:r w:rsidR="009D7DA6">
        <w:rPr>
          <w:b/>
          <w:i/>
        </w:rPr>
        <w:t xml:space="preserve">the chloroplast genomes of extinct and endangered Hawaiian endemic mints </w:t>
      </w:r>
      <w:r w:rsidR="009D7DA6" w:rsidRPr="008F229D">
        <w:rPr>
          <w:b/>
          <w:i/>
        </w:rPr>
        <w:t>(Lamiaceae)</w:t>
      </w:r>
      <w:r w:rsidR="009D7DA6">
        <w:rPr>
          <w:b/>
        </w:rPr>
        <w:t xml:space="preserve"> </w:t>
      </w:r>
      <w:r w:rsidR="009D7DA6">
        <w:rPr>
          <w:b/>
          <w:i/>
        </w:rPr>
        <w:t>and their close relatives</w:t>
      </w:r>
      <w:r w:rsidR="009D7DA6">
        <w:rPr>
          <w:b/>
        </w:rPr>
        <w:t xml:space="preserve">. </w:t>
      </w:r>
      <w:r w:rsidR="009D7DA6" w:rsidRPr="009D7DA6">
        <w:t>Data in Brief.</w:t>
      </w:r>
    </w:p>
    <w:p w14:paraId="6BF38EA5" w14:textId="77777777" w:rsidR="009D7DA6" w:rsidRDefault="009D7DA6" w:rsidP="002E0A39">
      <w:pPr>
        <w:rPr>
          <w:rFonts w:ascii="Times New Roman" w:hAnsi="Times New Roman" w:cs="Times New Roman"/>
        </w:rPr>
      </w:pPr>
    </w:p>
    <w:p w14:paraId="4609A391" w14:textId="77777777" w:rsidR="006F79FA" w:rsidRDefault="006F79FA" w:rsidP="002E0A39">
      <w:pPr>
        <w:rPr>
          <w:rFonts w:ascii="Times New Roman" w:hAnsi="Times New Roman" w:cs="Times New Roman"/>
          <w:b/>
        </w:rPr>
      </w:pPr>
    </w:p>
    <w:p w14:paraId="28F3653C" w14:textId="532FB030" w:rsidR="006F79FA" w:rsidRPr="00543E89" w:rsidRDefault="006F79FA" w:rsidP="006F79FA">
      <w:pPr>
        <w:rPr>
          <w:rFonts w:ascii="Times New Roman" w:hAnsi="Times New Roman" w:cs="Times New Roman"/>
        </w:rPr>
      </w:pPr>
      <w:r w:rsidRPr="000959DE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1</w:t>
      </w:r>
      <w:r w:rsidRPr="000959D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Primers used for closing gaps between assembled contigs and for refinement of the reference </w:t>
      </w:r>
      <w:r>
        <w:rPr>
          <w:rFonts w:ascii="Times New Roman" w:hAnsi="Times New Roman" w:cs="Times New Roman"/>
          <w:i/>
        </w:rPr>
        <w:t xml:space="preserve">Stenogyne </w:t>
      </w:r>
      <w:r w:rsidRPr="0091792F">
        <w:rPr>
          <w:rFonts w:ascii="Times New Roman" w:hAnsi="Times New Roman" w:cs="Times New Roman"/>
          <w:i/>
        </w:rPr>
        <w:t>haliakalae</w:t>
      </w:r>
      <w:r>
        <w:rPr>
          <w:rFonts w:ascii="Times New Roman" w:hAnsi="Times New Roman" w:cs="Times New Roman"/>
        </w:rPr>
        <w:t xml:space="preserve"> sequence.</w:t>
      </w:r>
    </w:p>
    <w:p w14:paraId="1C7F6FB0" w14:textId="77777777" w:rsidR="006F79FA" w:rsidRDefault="006F79FA" w:rsidP="006F79FA"/>
    <w:tbl>
      <w:tblPr>
        <w:tblW w:w="8960" w:type="dxa"/>
        <w:tblInd w:w="93" w:type="dxa"/>
        <w:tblLook w:val="04A0" w:firstRow="1" w:lastRow="0" w:firstColumn="1" w:lastColumn="0" w:noHBand="0" w:noVBand="1"/>
      </w:tblPr>
      <w:tblGrid>
        <w:gridCol w:w="2980"/>
        <w:gridCol w:w="4320"/>
        <w:gridCol w:w="1660"/>
      </w:tblGrid>
      <w:tr w:rsidR="006F79FA" w:rsidRPr="005C617D" w14:paraId="43144AE6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71F3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6E44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quence (5'-3'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EB42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</w:t>
            </w:r>
          </w:p>
        </w:tc>
      </w:tr>
      <w:tr w:rsidR="006F79FA" w:rsidRPr="005C617D" w14:paraId="08FBB069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2035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A-B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9C78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AGGTTCTTCGTATCTAT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9451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7C22931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5C79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A-B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6DDD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TTTTAATATCTGTGTCTGTT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A44E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026EB7AF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0303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B-C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4523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TTTTTGTTCCAACGAAT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0849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A080340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5BE9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B-C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E158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TCGGGAAAGAGGCTT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ECE0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658FA27B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78BB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C-D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668A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ATTCCACAAATCTTT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9658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4E7E4742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33E8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C-D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2259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GATGATAGACCAGAACAAT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8CB9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5C1C128E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95B4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D-E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F55B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TTAGCCAATTCCAT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6B2A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7FBC1452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CBCB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D-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0E68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CCCAGGGCTTCGATA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4F3A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3F21F8E4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8D17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E-F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9C92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TATTGGGGAGACAAA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7890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46C01D3A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0EBC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E-F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F5DA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ACCGGCAATAAAAG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5E79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5BF5A8BC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08AB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F-G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76B8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GCCCTTGTATTGTGT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2837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35CBC447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1DB8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F-G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0B7C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CGCACTATAATCAG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86C2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046750AC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9EC0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G-H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061D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TTTTGCTTTGGGAAT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62A0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8BA8513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80F9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G-H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8390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AGAAAGACCCCACGA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DA24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65DB59D0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F641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H-I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F8FA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TCGTTCATTAGAATCGA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4EBD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AE287D6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6066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H-I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E8BE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TCAAGACCAGCCCT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A9FF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64AE2A71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DB4E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I-J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32E0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TCGATATTTCCGATTC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98CF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6F4CA8D6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2AF6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I-J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E726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TGCGGCAATATAGTT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7717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05D6D30A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00C4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J-K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561C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CCAGATCCAAAATGAC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7A90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2AAE087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C941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J-K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72F2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GGACCGGAGACTCTCT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6776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4E3BBA01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5989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K-L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A2FA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TTGGTTGGCTCTTTCCAC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323A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3135F503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9785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K-L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BD62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GCGTTTCGAATAGA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19F0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A3C3D29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526C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L-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ED60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GTTGTTTTGGACGAT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4454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0E51122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FDED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L-M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3122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GGCCGTGATCTGTCAT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BC7E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554A88BC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F348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M-N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F842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CGCATAATTTCCTT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D36B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0B2C067E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7E79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M-N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AA33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GAAGGTTGGCTAGA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0986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23AB4484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B4B7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ssemblyContig_N-N2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9902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TTCCCTTTGATCTCACA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DB57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274E6A7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405C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N-N2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20367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GGCTCCAAGATAAAG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7B88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4D3E836B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4AC5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N2-O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2095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TGTTTACCGAGGGTT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FD18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320537B2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89E4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N2-O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F0DB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GCTAGTCGATCCGGTG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D34F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4223C09D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71C6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O-P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5EB1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CTAAAGAAAGCGACTTC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9B1F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EA77974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2465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O-P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1CF7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CGTTTAAAGCCGAA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2DAF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3734D998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19AE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P-Q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E713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GTGCTCTACCAACT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ACF4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C0F4E26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649B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P-Q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2D42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ACTCAACCACTCCA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F121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36B3378C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DA27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O-R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D58C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TTCCCATCAAACTAGT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2B5B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665E0EA1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C882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O-R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E41D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TGGATGATGAATAAG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11E9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F169B79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2169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R-S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9AB4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ATTCGATTGGATGC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B1E7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02572C4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3F68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R-S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5970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GGGTTCGAATTCCAT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03AA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26DF97D5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9329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S-T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4A16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TATTCCTTTCTTTT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FEB0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D487E5B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7D73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S-T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9205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TCTGATCGCCAACTC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C3B9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D7A5F5D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1D23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T-U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8468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AAAAGGATTGGGCT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6891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AD5CA5C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40B5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T-U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5C5C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ATGATCAAAAAGTCGATT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11F5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48BB5312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E3B2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U-V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E6F4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CGGGTTTCCAGGTG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D676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455EEA94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B5A0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U-V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9E09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CTCTTCCTCGATCTT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69C1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0AB6170F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04F5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V-W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1900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GGGAGGTAGAGTAGG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E15A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65FDEAE3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5A5E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V-W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794E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CCGAAGGACATCAGT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5ECE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2C50767D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EF97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W-X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47A1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CCAGTGGAAACCAT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A1D0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3D00721E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6FA8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W-X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3621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GCAAAGCCATAGTAAAG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6F5F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67CFF558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C43C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X-Y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1BBF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TTTCTTTTTCTTCATTT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4214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4CEFFC5F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2961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X-Y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441C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GCCATTCGATCCTATT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9FCA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39168A03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A93F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Y-Z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9C79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GGTGCAAATCCAAT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857A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7B3E69B6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7620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Y-Z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65B7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TGTATGTGCGACTCG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113F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3B88FB70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646E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Z-AA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8670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AAGTCCGTAGGATAGT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2C31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7A3BE45C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D4E7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Z-AA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53E6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CAGAGGAAATGAATG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57F3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0DF192F4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98E7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AA-BB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BCF2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GTGCATCCTATTCCAT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6063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7A89ED5F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5E14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AA-BB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EB07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GTCGTATTTCTTCTTAT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2325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7427B87C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58CA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BB-CC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F9D9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TCGTATTGGCGGATT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EA13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00A1606B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683B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BB-CC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6A95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GTAAAGGGTATTCC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DD74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24B01CD6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A1F7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CC-DD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6A4D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TCCCGAATTCCATTTC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1505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6BEF4FF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042E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CC-DD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024B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AACCCTCCCTCCCCA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F02E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0E5824B3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9DC6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DD-EE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852D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TAAAAGGGTGTACAAGG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FDCB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3E1A474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933C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DD-EE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4515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AGAGCCCATCGAAT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F9C4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270E2373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BE39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EE-FF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6081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GGGTGATTTGGATTG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1FDC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02329B39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B529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EE-FF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E38D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AATTTCTTCGAATTTACCT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6326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5EC7C3BB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9B31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FF-GG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9D90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ATCCCCAAAAACCA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8A54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64A870A3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C9A8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FF-GG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FB02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CCGGATAATTCAAAT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78C8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279155CA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1135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GG-HH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D89F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CTCTCTTTTGACCGAT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38B6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7FB3075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FEA7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GG-HH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FF19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GGAGCCGTATGAGGT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1EED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077199B3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C17D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HH-II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88BE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ACCATTAGCATCAGTTA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9A93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3B21925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2685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HH-II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8E07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CAAAAATCATTATCAAC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6C3D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4FAAC15B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6C62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II-JJ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B5D1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TTCTGAACCCAGCTC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FCB0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1DA13478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9C98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II-JJ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5991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TCCCCAAGAGCTCA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1486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63B7EFDF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A6A0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JJ-KK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2976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GATTGATGGGATTTGG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4579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37B818D0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31B4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JJ-KK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8B40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TTATGGGGTCAAATC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ED51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5A7072C2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BBFB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KK-A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4C8D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CGTCGCCGTAGTAA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71D3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0194AA52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64C7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AssemblyContig_KK-A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FA23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GGATTCTTAAGGATT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F45F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213E6B80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BC0B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9260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CAEF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CTCAAATAGAAATAGAGAAC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2F6F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07338238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CD7C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9260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12E5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ATTCGGCTCCTTTATG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B6FB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767338FA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5950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27185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2A07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AGCCCTGGCTGTGCT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31D3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0F7FA7D6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BA0B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27185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0F23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TGAGACTGAACCAATCAG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9512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3074A096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7D7B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30196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AF20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CTGGTCTTGAAACA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377D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627F3963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5CBC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30196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3B4A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TTTGAACCGATGACT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590F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666B2C99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79DC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44294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C02A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GCGAAGTTTGCTGA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03E5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02C5D3B3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E391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44294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006D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TGTCTTCCCTTCTTTCC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2BC4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0FA7C9A7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372A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57220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4EDA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AGTTCTACATTCCTTGG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F70F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5FCAEEB6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BEEC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57220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2081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GAAGAAATAAAGAAGCCATT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B440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21E83FAD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B8CD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64600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4D8B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TGCGTTGACATTTC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8265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3A802EBF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814C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64600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3C51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CTCCCGGGCCTCTATT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C4FE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38A5534B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337F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71370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6E60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AATTTATGGAAGCATTG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072F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6DAA73EE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2715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71370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2B5D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TCCATTCGAGGAACA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8DB6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071318CE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5232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IRb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0ED2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ATGACAATCAGGATAATTCAA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7324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6F79FA" w:rsidRPr="005C617D" w14:paraId="52BE18BF" w14:textId="77777777" w:rsidTr="00A72971">
        <w:trPr>
          <w:trHeight w:val="36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3988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tSSCR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CDB3" w14:textId="77777777" w:rsidR="006F79FA" w:rsidRPr="00DA0DA2" w:rsidRDefault="006F79FA" w:rsidP="00A729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GTTGGCCCAATTAAC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4E2E" w14:textId="77777777" w:rsidR="006F79FA" w:rsidRPr="00DA0DA2" w:rsidRDefault="006F79FA" w:rsidP="00A7297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A0DA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</w:tbl>
    <w:p w14:paraId="61C82FA7" w14:textId="77777777" w:rsidR="006F79FA" w:rsidRDefault="006F79FA" w:rsidP="006F79FA"/>
    <w:sectPr w:rsidR="006F79FA" w:rsidSect="00D964D4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EF9EAB" w14:textId="77777777" w:rsidR="006F6DE8" w:rsidRDefault="006F6DE8" w:rsidP="00094D67">
      <w:r>
        <w:separator/>
      </w:r>
    </w:p>
  </w:endnote>
  <w:endnote w:type="continuationSeparator" w:id="0">
    <w:p w14:paraId="286CC4D8" w14:textId="77777777" w:rsidR="006F6DE8" w:rsidRDefault="006F6DE8" w:rsidP="00094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742529" w14:textId="77777777" w:rsidR="006F6DE8" w:rsidRDefault="006F6DE8" w:rsidP="00094D6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AF91AB" w14:textId="77777777" w:rsidR="006F6DE8" w:rsidRDefault="006F6DE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7CA989" w14:textId="77777777" w:rsidR="006F6DE8" w:rsidRPr="00094D67" w:rsidRDefault="006F6DE8" w:rsidP="00094D67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2"/>
        <w:szCs w:val="22"/>
      </w:rPr>
    </w:pPr>
    <w:r w:rsidRPr="00094D67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094D67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094D67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 w:rsidR="002470EE">
      <w:rPr>
        <w:rStyle w:val="PageNumber"/>
        <w:rFonts w:ascii="Times New Roman" w:hAnsi="Times New Roman" w:cs="Times New Roman"/>
        <w:noProof/>
        <w:sz w:val="22"/>
        <w:szCs w:val="22"/>
      </w:rPr>
      <w:t>1</w:t>
    </w:r>
    <w:r w:rsidRPr="00094D67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14BAD4A6" w14:textId="77777777" w:rsidR="006F6DE8" w:rsidRDefault="006F6DE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208322" w14:textId="77777777" w:rsidR="006F6DE8" w:rsidRDefault="006F6DE8" w:rsidP="00094D67">
      <w:r>
        <w:separator/>
      </w:r>
    </w:p>
  </w:footnote>
  <w:footnote w:type="continuationSeparator" w:id="0">
    <w:p w14:paraId="111D3820" w14:textId="77777777" w:rsidR="006F6DE8" w:rsidRDefault="006F6DE8" w:rsidP="00094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A39"/>
    <w:rsid w:val="00013D37"/>
    <w:rsid w:val="00042E92"/>
    <w:rsid w:val="000546EF"/>
    <w:rsid w:val="0006010F"/>
    <w:rsid w:val="000808B1"/>
    <w:rsid w:val="00086072"/>
    <w:rsid w:val="00087DD5"/>
    <w:rsid w:val="00094728"/>
    <w:rsid w:val="00094D67"/>
    <w:rsid w:val="000959DE"/>
    <w:rsid w:val="000A7039"/>
    <w:rsid w:val="000B459A"/>
    <w:rsid w:val="000D7850"/>
    <w:rsid w:val="000E12B0"/>
    <w:rsid w:val="000E374E"/>
    <w:rsid w:val="000E5267"/>
    <w:rsid w:val="000E77B2"/>
    <w:rsid w:val="000F1CCD"/>
    <w:rsid w:val="001000B2"/>
    <w:rsid w:val="001061F5"/>
    <w:rsid w:val="00106ACD"/>
    <w:rsid w:val="00114B92"/>
    <w:rsid w:val="00114C10"/>
    <w:rsid w:val="00114EE5"/>
    <w:rsid w:val="00117E77"/>
    <w:rsid w:val="00134B79"/>
    <w:rsid w:val="00137408"/>
    <w:rsid w:val="00144BC3"/>
    <w:rsid w:val="001475A3"/>
    <w:rsid w:val="00150794"/>
    <w:rsid w:val="00151087"/>
    <w:rsid w:val="0015653A"/>
    <w:rsid w:val="001758B0"/>
    <w:rsid w:val="00175F08"/>
    <w:rsid w:val="00181DD2"/>
    <w:rsid w:val="0018464D"/>
    <w:rsid w:val="0018537F"/>
    <w:rsid w:val="00187000"/>
    <w:rsid w:val="00191191"/>
    <w:rsid w:val="001A4687"/>
    <w:rsid w:val="001C4271"/>
    <w:rsid w:val="001C5B69"/>
    <w:rsid w:val="001D1106"/>
    <w:rsid w:val="001D1EA6"/>
    <w:rsid w:val="001D5166"/>
    <w:rsid w:val="001E6AFC"/>
    <w:rsid w:val="001F0CFF"/>
    <w:rsid w:val="001F5200"/>
    <w:rsid w:val="001F5D3A"/>
    <w:rsid w:val="001F7E8E"/>
    <w:rsid w:val="00211F84"/>
    <w:rsid w:val="00213EDF"/>
    <w:rsid w:val="00216D3E"/>
    <w:rsid w:val="00245D33"/>
    <w:rsid w:val="002470EE"/>
    <w:rsid w:val="00247E93"/>
    <w:rsid w:val="00257A96"/>
    <w:rsid w:val="00261FC1"/>
    <w:rsid w:val="00265888"/>
    <w:rsid w:val="002866D5"/>
    <w:rsid w:val="002A6BE5"/>
    <w:rsid w:val="002B103F"/>
    <w:rsid w:val="002D0DAD"/>
    <w:rsid w:val="002D6C71"/>
    <w:rsid w:val="002E0A39"/>
    <w:rsid w:val="002E1398"/>
    <w:rsid w:val="002F4083"/>
    <w:rsid w:val="002F410A"/>
    <w:rsid w:val="002F4F08"/>
    <w:rsid w:val="0030261E"/>
    <w:rsid w:val="00307774"/>
    <w:rsid w:val="00344DBD"/>
    <w:rsid w:val="0035305D"/>
    <w:rsid w:val="00354385"/>
    <w:rsid w:val="00354E2B"/>
    <w:rsid w:val="00355FC4"/>
    <w:rsid w:val="00357F26"/>
    <w:rsid w:val="00361539"/>
    <w:rsid w:val="00364F19"/>
    <w:rsid w:val="00371A7C"/>
    <w:rsid w:val="003779DF"/>
    <w:rsid w:val="00381BFB"/>
    <w:rsid w:val="00385A95"/>
    <w:rsid w:val="00392BAF"/>
    <w:rsid w:val="003965A0"/>
    <w:rsid w:val="003A1B9E"/>
    <w:rsid w:val="003A1FB8"/>
    <w:rsid w:val="003D17D2"/>
    <w:rsid w:val="003D3B98"/>
    <w:rsid w:val="003E2441"/>
    <w:rsid w:val="003E30CB"/>
    <w:rsid w:val="0042158D"/>
    <w:rsid w:val="00422DED"/>
    <w:rsid w:val="00430DC7"/>
    <w:rsid w:val="00431F6A"/>
    <w:rsid w:val="00443F08"/>
    <w:rsid w:val="00455337"/>
    <w:rsid w:val="0045551D"/>
    <w:rsid w:val="0045760B"/>
    <w:rsid w:val="004653EC"/>
    <w:rsid w:val="0047022F"/>
    <w:rsid w:val="00475239"/>
    <w:rsid w:val="0048013A"/>
    <w:rsid w:val="004842FE"/>
    <w:rsid w:val="004A1D69"/>
    <w:rsid w:val="004A497B"/>
    <w:rsid w:val="004A797A"/>
    <w:rsid w:val="004E43BA"/>
    <w:rsid w:val="004E5849"/>
    <w:rsid w:val="004E5DB0"/>
    <w:rsid w:val="004F0967"/>
    <w:rsid w:val="004F09A6"/>
    <w:rsid w:val="004F23EB"/>
    <w:rsid w:val="004F2BCB"/>
    <w:rsid w:val="004F5307"/>
    <w:rsid w:val="00502D1A"/>
    <w:rsid w:val="005065C3"/>
    <w:rsid w:val="005166C8"/>
    <w:rsid w:val="0052752E"/>
    <w:rsid w:val="005476E1"/>
    <w:rsid w:val="00547E9D"/>
    <w:rsid w:val="00550A4F"/>
    <w:rsid w:val="005604CF"/>
    <w:rsid w:val="0056720F"/>
    <w:rsid w:val="0057225F"/>
    <w:rsid w:val="0058186C"/>
    <w:rsid w:val="005843DF"/>
    <w:rsid w:val="00586036"/>
    <w:rsid w:val="005866D2"/>
    <w:rsid w:val="005942E4"/>
    <w:rsid w:val="005A0660"/>
    <w:rsid w:val="005A2ACB"/>
    <w:rsid w:val="005B0DA4"/>
    <w:rsid w:val="005B466E"/>
    <w:rsid w:val="005B5AA5"/>
    <w:rsid w:val="005C346F"/>
    <w:rsid w:val="005C617D"/>
    <w:rsid w:val="005D1873"/>
    <w:rsid w:val="005D3D63"/>
    <w:rsid w:val="005E0F50"/>
    <w:rsid w:val="005E263D"/>
    <w:rsid w:val="00610AB3"/>
    <w:rsid w:val="006126C1"/>
    <w:rsid w:val="00616C87"/>
    <w:rsid w:val="00617073"/>
    <w:rsid w:val="00625EDB"/>
    <w:rsid w:val="00641B36"/>
    <w:rsid w:val="0064351D"/>
    <w:rsid w:val="00647432"/>
    <w:rsid w:val="006564F8"/>
    <w:rsid w:val="006671B4"/>
    <w:rsid w:val="006737ED"/>
    <w:rsid w:val="00674C60"/>
    <w:rsid w:val="006870C3"/>
    <w:rsid w:val="00693D41"/>
    <w:rsid w:val="00693D69"/>
    <w:rsid w:val="00694B48"/>
    <w:rsid w:val="006950BA"/>
    <w:rsid w:val="0069701B"/>
    <w:rsid w:val="00697C64"/>
    <w:rsid w:val="006C6463"/>
    <w:rsid w:val="006D41EC"/>
    <w:rsid w:val="006E1266"/>
    <w:rsid w:val="006F6DE8"/>
    <w:rsid w:val="006F79FA"/>
    <w:rsid w:val="00702A29"/>
    <w:rsid w:val="00711327"/>
    <w:rsid w:val="007144C5"/>
    <w:rsid w:val="007277B4"/>
    <w:rsid w:val="007431B1"/>
    <w:rsid w:val="007453ED"/>
    <w:rsid w:val="007474CD"/>
    <w:rsid w:val="00764AA6"/>
    <w:rsid w:val="00772BB8"/>
    <w:rsid w:val="00777F8C"/>
    <w:rsid w:val="00780C05"/>
    <w:rsid w:val="00794DD9"/>
    <w:rsid w:val="007A0FAD"/>
    <w:rsid w:val="007B02A9"/>
    <w:rsid w:val="007B519E"/>
    <w:rsid w:val="007C2166"/>
    <w:rsid w:val="007C4AFA"/>
    <w:rsid w:val="007D2CFE"/>
    <w:rsid w:val="007D3E0E"/>
    <w:rsid w:val="007D6DF8"/>
    <w:rsid w:val="007E0C09"/>
    <w:rsid w:val="007E6C42"/>
    <w:rsid w:val="007F0CBA"/>
    <w:rsid w:val="007F29E8"/>
    <w:rsid w:val="007F6239"/>
    <w:rsid w:val="007F7125"/>
    <w:rsid w:val="008073CE"/>
    <w:rsid w:val="00824738"/>
    <w:rsid w:val="00827419"/>
    <w:rsid w:val="008274F7"/>
    <w:rsid w:val="0084091A"/>
    <w:rsid w:val="008474F3"/>
    <w:rsid w:val="0085442C"/>
    <w:rsid w:val="00863AEB"/>
    <w:rsid w:val="0088371B"/>
    <w:rsid w:val="00886CC2"/>
    <w:rsid w:val="008879BF"/>
    <w:rsid w:val="008974EA"/>
    <w:rsid w:val="008B0AB5"/>
    <w:rsid w:val="008B45A3"/>
    <w:rsid w:val="008C1BC5"/>
    <w:rsid w:val="008D5AE4"/>
    <w:rsid w:val="008D6096"/>
    <w:rsid w:val="008E5CBC"/>
    <w:rsid w:val="008E5F7D"/>
    <w:rsid w:val="008E6C68"/>
    <w:rsid w:val="008F1C71"/>
    <w:rsid w:val="008F4174"/>
    <w:rsid w:val="008F4E92"/>
    <w:rsid w:val="008F6C67"/>
    <w:rsid w:val="0090259C"/>
    <w:rsid w:val="00913E6C"/>
    <w:rsid w:val="00914B8A"/>
    <w:rsid w:val="00922DD8"/>
    <w:rsid w:val="00924804"/>
    <w:rsid w:val="00926504"/>
    <w:rsid w:val="00927941"/>
    <w:rsid w:val="00930A98"/>
    <w:rsid w:val="00952DCA"/>
    <w:rsid w:val="009533C6"/>
    <w:rsid w:val="00954E9C"/>
    <w:rsid w:val="009555C8"/>
    <w:rsid w:val="00956F47"/>
    <w:rsid w:val="00960061"/>
    <w:rsid w:val="0096462C"/>
    <w:rsid w:val="0096775F"/>
    <w:rsid w:val="00987522"/>
    <w:rsid w:val="009A77E0"/>
    <w:rsid w:val="009C1BA5"/>
    <w:rsid w:val="009C7C66"/>
    <w:rsid w:val="009D7DA6"/>
    <w:rsid w:val="009E0788"/>
    <w:rsid w:val="00A067F9"/>
    <w:rsid w:val="00A22ABF"/>
    <w:rsid w:val="00A33A0F"/>
    <w:rsid w:val="00A37D50"/>
    <w:rsid w:val="00A42F8A"/>
    <w:rsid w:val="00A43273"/>
    <w:rsid w:val="00A514B2"/>
    <w:rsid w:val="00A51A88"/>
    <w:rsid w:val="00A563F1"/>
    <w:rsid w:val="00A6206B"/>
    <w:rsid w:val="00A72971"/>
    <w:rsid w:val="00A7797C"/>
    <w:rsid w:val="00A920C1"/>
    <w:rsid w:val="00AA3237"/>
    <w:rsid w:val="00AB0912"/>
    <w:rsid w:val="00AB1C13"/>
    <w:rsid w:val="00AB2FED"/>
    <w:rsid w:val="00AC2B0E"/>
    <w:rsid w:val="00AD37C9"/>
    <w:rsid w:val="00AE3A05"/>
    <w:rsid w:val="00AE54F8"/>
    <w:rsid w:val="00AE7594"/>
    <w:rsid w:val="00AF63EA"/>
    <w:rsid w:val="00B06CDA"/>
    <w:rsid w:val="00B10130"/>
    <w:rsid w:val="00B1711A"/>
    <w:rsid w:val="00B47E37"/>
    <w:rsid w:val="00B60A7D"/>
    <w:rsid w:val="00B62F5B"/>
    <w:rsid w:val="00B63459"/>
    <w:rsid w:val="00B66FB4"/>
    <w:rsid w:val="00B83485"/>
    <w:rsid w:val="00B86EE2"/>
    <w:rsid w:val="00B91E8A"/>
    <w:rsid w:val="00B94D82"/>
    <w:rsid w:val="00BB1DD2"/>
    <w:rsid w:val="00BC43D6"/>
    <w:rsid w:val="00BE4452"/>
    <w:rsid w:val="00C419F1"/>
    <w:rsid w:val="00C43386"/>
    <w:rsid w:val="00C56982"/>
    <w:rsid w:val="00C569B6"/>
    <w:rsid w:val="00C61B31"/>
    <w:rsid w:val="00C96B39"/>
    <w:rsid w:val="00C979E7"/>
    <w:rsid w:val="00CC1435"/>
    <w:rsid w:val="00CC20FE"/>
    <w:rsid w:val="00CE1875"/>
    <w:rsid w:val="00CE45A4"/>
    <w:rsid w:val="00CF5257"/>
    <w:rsid w:val="00D00702"/>
    <w:rsid w:val="00D23047"/>
    <w:rsid w:val="00D2362E"/>
    <w:rsid w:val="00D30DD5"/>
    <w:rsid w:val="00D4331D"/>
    <w:rsid w:val="00D56BB6"/>
    <w:rsid w:val="00D621A4"/>
    <w:rsid w:val="00D62AA5"/>
    <w:rsid w:val="00D62BC2"/>
    <w:rsid w:val="00D631CD"/>
    <w:rsid w:val="00D643AF"/>
    <w:rsid w:val="00D70B37"/>
    <w:rsid w:val="00D847ED"/>
    <w:rsid w:val="00D964D4"/>
    <w:rsid w:val="00D97F47"/>
    <w:rsid w:val="00DA0DA2"/>
    <w:rsid w:val="00DA16CA"/>
    <w:rsid w:val="00DA611F"/>
    <w:rsid w:val="00DB7E0F"/>
    <w:rsid w:val="00DC1884"/>
    <w:rsid w:val="00DC1F32"/>
    <w:rsid w:val="00DD105A"/>
    <w:rsid w:val="00DE64D5"/>
    <w:rsid w:val="00DE788B"/>
    <w:rsid w:val="00E01204"/>
    <w:rsid w:val="00E049A4"/>
    <w:rsid w:val="00E05CE5"/>
    <w:rsid w:val="00E1236C"/>
    <w:rsid w:val="00E15561"/>
    <w:rsid w:val="00E216FA"/>
    <w:rsid w:val="00E22888"/>
    <w:rsid w:val="00E308F0"/>
    <w:rsid w:val="00E3160A"/>
    <w:rsid w:val="00E32828"/>
    <w:rsid w:val="00E40E3D"/>
    <w:rsid w:val="00E41B50"/>
    <w:rsid w:val="00E46D60"/>
    <w:rsid w:val="00E63BA9"/>
    <w:rsid w:val="00E67542"/>
    <w:rsid w:val="00E733D1"/>
    <w:rsid w:val="00EA620C"/>
    <w:rsid w:val="00EC59DA"/>
    <w:rsid w:val="00ED6EF1"/>
    <w:rsid w:val="00EE6FAD"/>
    <w:rsid w:val="00EF1E8F"/>
    <w:rsid w:val="00F02F86"/>
    <w:rsid w:val="00F04F52"/>
    <w:rsid w:val="00F111BA"/>
    <w:rsid w:val="00F13781"/>
    <w:rsid w:val="00F20426"/>
    <w:rsid w:val="00F2264C"/>
    <w:rsid w:val="00F2390B"/>
    <w:rsid w:val="00F25D12"/>
    <w:rsid w:val="00F408DB"/>
    <w:rsid w:val="00F42DC3"/>
    <w:rsid w:val="00F54921"/>
    <w:rsid w:val="00F54E80"/>
    <w:rsid w:val="00F6103F"/>
    <w:rsid w:val="00F637A2"/>
    <w:rsid w:val="00F65DC1"/>
    <w:rsid w:val="00F77336"/>
    <w:rsid w:val="00F7758B"/>
    <w:rsid w:val="00F86172"/>
    <w:rsid w:val="00F91406"/>
    <w:rsid w:val="00F915CC"/>
    <w:rsid w:val="00F95B83"/>
    <w:rsid w:val="00FB74DD"/>
    <w:rsid w:val="00FC02A9"/>
    <w:rsid w:val="00FC786A"/>
    <w:rsid w:val="00FC7B7D"/>
    <w:rsid w:val="00FD3BF9"/>
    <w:rsid w:val="00FD48C7"/>
    <w:rsid w:val="00FE1DFB"/>
    <w:rsid w:val="00FF7D3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1DF1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1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0A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A7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103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103F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40E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E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E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E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E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6239"/>
  </w:style>
  <w:style w:type="paragraph" w:customStyle="1" w:styleId="xl63">
    <w:name w:val="xl63"/>
    <w:basedOn w:val="Normal"/>
    <w:rsid w:val="0042158D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42158D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</w:rPr>
  </w:style>
  <w:style w:type="paragraph" w:customStyle="1" w:styleId="xl65">
    <w:name w:val="xl65"/>
    <w:basedOn w:val="Normal"/>
    <w:rsid w:val="0042158D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</w:rPr>
  </w:style>
  <w:style w:type="paragraph" w:customStyle="1" w:styleId="xl66">
    <w:name w:val="xl66"/>
    <w:basedOn w:val="Normal"/>
    <w:rsid w:val="0042158D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42158D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68">
    <w:name w:val="xl68"/>
    <w:basedOn w:val="Normal"/>
    <w:rsid w:val="0042158D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42158D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70">
    <w:name w:val="xl70"/>
    <w:basedOn w:val="Normal"/>
    <w:rsid w:val="0042158D"/>
    <w:pPr>
      <w:spacing w:before="100" w:beforeAutospacing="1" w:after="100" w:afterAutospacing="1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4D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4D67"/>
  </w:style>
  <w:style w:type="character" w:styleId="PageNumber">
    <w:name w:val="page number"/>
    <w:basedOn w:val="DefaultParagraphFont"/>
    <w:uiPriority w:val="99"/>
    <w:semiHidden/>
    <w:unhideWhenUsed/>
    <w:rsid w:val="00094D67"/>
  </w:style>
  <w:style w:type="paragraph" w:styleId="Header">
    <w:name w:val="header"/>
    <w:basedOn w:val="Normal"/>
    <w:link w:val="HeaderChar"/>
    <w:uiPriority w:val="99"/>
    <w:unhideWhenUsed/>
    <w:rsid w:val="00094D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4D6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A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01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0A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A7D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103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103F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40E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0E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0E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E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E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F6239"/>
  </w:style>
  <w:style w:type="paragraph" w:customStyle="1" w:styleId="xl63">
    <w:name w:val="xl63"/>
    <w:basedOn w:val="Normal"/>
    <w:rsid w:val="0042158D"/>
    <w:pPr>
      <w:spacing w:before="100" w:beforeAutospacing="1" w:after="100" w:afterAutospacing="1"/>
    </w:pPr>
    <w:rPr>
      <w:rFonts w:ascii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42158D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</w:rPr>
  </w:style>
  <w:style w:type="paragraph" w:customStyle="1" w:styleId="xl65">
    <w:name w:val="xl65"/>
    <w:basedOn w:val="Normal"/>
    <w:rsid w:val="0042158D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</w:rPr>
  </w:style>
  <w:style w:type="paragraph" w:customStyle="1" w:styleId="xl66">
    <w:name w:val="xl66"/>
    <w:basedOn w:val="Normal"/>
    <w:rsid w:val="0042158D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42158D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68">
    <w:name w:val="xl68"/>
    <w:basedOn w:val="Normal"/>
    <w:rsid w:val="0042158D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42158D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70">
    <w:name w:val="xl70"/>
    <w:basedOn w:val="Normal"/>
    <w:rsid w:val="0042158D"/>
    <w:pPr>
      <w:spacing w:before="100" w:beforeAutospacing="1" w:after="100" w:afterAutospacing="1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94D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4D67"/>
  </w:style>
  <w:style w:type="character" w:styleId="PageNumber">
    <w:name w:val="page number"/>
    <w:basedOn w:val="DefaultParagraphFont"/>
    <w:uiPriority w:val="99"/>
    <w:semiHidden/>
    <w:unhideWhenUsed/>
    <w:rsid w:val="00094D67"/>
  </w:style>
  <w:style w:type="paragraph" w:styleId="Header">
    <w:name w:val="header"/>
    <w:basedOn w:val="Normal"/>
    <w:link w:val="HeaderChar"/>
    <w:uiPriority w:val="99"/>
    <w:unhideWhenUsed/>
    <w:rsid w:val="00094D6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4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1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96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78</Words>
  <Characters>3871</Characters>
  <Application>Microsoft Macintosh Word</Application>
  <DocSecurity>0</DocSecurity>
  <Lines>32</Lines>
  <Paragraphs>9</Paragraphs>
  <ScaleCrop>false</ScaleCrop>
  <Company>University at Buffalo</Company>
  <LinksUpToDate>false</LinksUpToDate>
  <CharactersWithSpaces>4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nna Welch</dc:creator>
  <cp:keywords/>
  <dc:description/>
  <cp:lastModifiedBy>Andreanna Welch</cp:lastModifiedBy>
  <cp:revision>11</cp:revision>
  <dcterms:created xsi:type="dcterms:W3CDTF">2015-11-30T19:00:00Z</dcterms:created>
  <dcterms:modified xsi:type="dcterms:W3CDTF">2016-03-05T09:29:00Z</dcterms:modified>
</cp:coreProperties>
</file>